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29FC1" w14:textId="283C4BCC" w:rsidR="00765230" w:rsidRPr="00765230" w:rsidRDefault="00765230" w:rsidP="00765230">
      <w:pPr>
        <w:snapToGrid w:val="0"/>
        <w:spacing w:line="480" w:lineRule="auto"/>
        <w:ind w:leftChars="86" w:left="181"/>
        <w:jc w:val="left"/>
        <w:rPr>
          <w:rFonts w:ascii="Arial" w:eastAsia="SimSun" w:hAnsi="Arial" w:cs="Arial"/>
          <w:color w:val="000000" w:themeColor="text1"/>
          <w:sz w:val="24"/>
          <w:szCs w:val="24"/>
        </w:rPr>
      </w:pPr>
      <w:bookmarkStart w:id="0" w:name="_Hlk102924157"/>
      <w:r w:rsidRPr="00765230">
        <w:rPr>
          <w:rFonts w:ascii="Arial" w:eastAsia="SimSun" w:hAnsi="Arial" w:cs="Arial"/>
          <w:color w:val="000000" w:themeColor="text1"/>
          <w:sz w:val="24"/>
          <w:szCs w:val="24"/>
        </w:rPr>
        <w:t>Table</w:t>
      </w:r>
      <w:r w:rsidR="00D84773">
        <w:rPr>
          <w:rFonts w:asciiTheme="minorEastAsia" w:hAnsiTheme="minorEastAsia" w:cs="Arial" w:hint="eastAsia"/>
          <w:color w:val="000000" w:themeColor="text1"/>
          <w:sz w:val="24"/>
          <w:szCs w:val="24"/>
        </w:rPr>
        <w:t>●</w:t>
      </w:r>
      <w:r w:rsidRPr="00765230">
        <w:rPr>
          <w:rFonts w:ascii="Arial" w:eastAsia="SimSun" w:hAnsi="Arial" w:cs="Arial"/>
          <w:color w:val="000000" w:themeColor="text1"/>
          <w:sz w:val="24"/>
          <w:szCs w:val="24"/>
        </w:rPr>
        <w:t xml:space="preserve"> . </w:t>
      </w:r>
      <w:r w:rsidRPr="00765230">
        <w:rPr>
          <w:rFonts w:ascii="Arial" w:eastAsia="SimSun" w:hAnsi="Arial" w:cs="Arial"/>
          <w:color w:val="000000" w:themeColor="text1"/>
          <w:sz w:val="24"/>
          <w:szCs w:val="24"/>
          <w:u w:val="single"/>
        </w:rPr>
        <w:t>Cox regression</w:t>
      </w:r>
      <w:r w:rsidRPr="00765230">
        <w:rPr>
          <w:rFonts w:ascii="Arial" w:eastAsia="SimSun" w:hAnsi="Arial" w:cs="Arial"/>
          <w:color w:val="000000" w:themeColor="text1"/>
          <w:sz w:val="24"/>
          <w:szCs w:val="24"/>
        </w:rPr>
        <w:t xml:space="preserve"> analysis for </w:t>
      </w:r>
      <w:r w:rsidR="001D2004" w:rsidRPr="001D2004">
        <w:rPr>
          <w:rFonts w:ascii="Arial" w:eastAsia="SimSun" w:hAnsi="Arial" w:cs="Arial"/>
          <w:color w:val="000000" w:themeColor="text1"/>
          <w:sz w:val="24"/>
          <w:szCs w:val="24"/>
        </w:rPr>
        <w:t>fall</w:t>
      </w:r>
    </w:p>
    <w:tbl>
      <w:tblPr>
        <w:tblpPr w:leftFromText="142" w:rightFromText="142" w:vertAnchor="text" w:horzAnchor="margin" w:tblpY="77"/>
        <w:tblOverlap w:val="never"/>
        <w:tblW w:w="87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7"/>
        <w:gridCol w:w="2908"/>
        <w:gridCol w:w="2908"/>
      </w:tblGrid>
      <w:tr w:rsidR="00E34787" w:rsidRPr="00765230" w14:paraId="3AEEC967" w14:textId="77777777" w:rsidTr="005A32F9">
        <w:trPr>
          <w:trHeight w:val="1020"/>
        </w:trPr>
        <w:tc>
          <w:tcPr>
            <w:tcW w:w="29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0"/>
          <w:p w14:paraId="68977FBC" w14:textId="77777777" w:rsidR="00E34787" w:rsidRPr="00765230" w:rsidRDefault="00E34787" w:rsidP="005A32F9">
            <w:pPr>
              <w:widowControl/>
              <w:snapToGrid w:val="0"/>
              <w:ind w:leftChars="86" w:left="181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765230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8155FF" w14:textId="77777777" w:rsidR="000F7AF0" w:rsidRDefault="00E34787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Univariate analysis for fall OR</w:t>
            </w:r>
          </w:p>
          <w:p w14:paraId="4B2257E6" w14:textId="11FB3733" w:rsidR="00E34787" w:rsidRPr="00765230" w:rsidRDefault="00E34787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(</w:t>
            </w:r>
            <w:r w:rsidRPr="00E34787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95% Confidence interval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,</w:t>
            </w:r>
            <w:r>
              <w:t xml:space="preserve"> </w:t>
            </w:r>
            <w:r w:rsidRPr="00E34787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-value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13CA22" w14:textId="065B601E" w:rsidR="00F917B5" w:rsidRDefault="00E34787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ultivariate analysis</w:t>
            </w:r>
            <w:r w:rsidR="0011000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for fall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E34787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R</w:t>
            </w:r>
          </w:p>
          <w:p w14:paraId="7F92FF6C" w14:textId="1C19D52C" w:rsidR="00E34787" w:rsidRPr="00765230" w:rsidRDefault="00E34787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E34787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(95% Confidence interval, P-value)</w:t>
            </w:r>
          </w:p>
        </w:tc>
      </w:tr>
      <w:tr w:rsidR="00E34787" w:rsidRPr="00765230" w14:paraId="3A7BF8DF" w14:textId="77777777" w:rsidTr="005A32F9">
        <w:trPr>
          <w:trHeight w:val="567"/>
        </w:trPr>
        <w:tc>
          <w:tcPr>
            <w:tcW w:w="29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5513" w14:textId="09A5A9AC" w:rsidR="00E34787" w:rsidRPr="005D65E3" w:rsidRDefault="0095160D" w:rsidP="005A32F9">
            <w:pPr>
              <w:widowControl/>
              <w:snapToGrid w:val="0"/>
              <w:ind w:leftChars="86" w:left="181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5D65E3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B</w:t>
            </w:r>
            <w:r w:rsidR="001D2004" w:rsidRPr="005D65E3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enzodiazepines drugs</w:t>
            </w:r>
          </w:p>
        </w:tc>
        <w:tc>
          <w:tcPr>
            <w:tcW w:w="29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79F6" w14:textId="77777777" w:rsidR="0043164A" w:rsidRPr="005D65E3" w:rsidRDefault="00C519C2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.21</w:t>
            </w:r>
            <w:r w:rsidR="001D2004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05175CD3" w14:textId="0D840FDE" w:rsidR="00E34787" w:rsidRPr="005D65E3" w:rsidRDefault="001D2004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FF0000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</w:t>
            </w:r>
            <w:r w:rsidR="00C519C2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0</w:t>
            </w:r>
            <w:r w:rsidR="0095160D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</w:t>
            </w:r>
            <w:r w:rsidR="00C519C2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76</w:t>
            </w:r>
            <w:r w:rsidR="0095160D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  <w:r w:rsidR="00C519C2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.89</w:t>
            </w:r>
            <w:r w:rsidR="0095160D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,</w:t>
            </w:r>
            <w:r w:rsidR="00C519C2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0.4024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34EF3" w14:textId="46EF35B6" w:rsidR="0043164A" w:rsidRPr="005D65E3" w:rsidRDefault="0043164A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.</w:t>
            </w:r>
            <w:r w:rsidR="009760C6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50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6C50B536" w14:textId="30C4A4CC" w:rsidR="00E34787" w:rsidRPr="005D65E3" w:rsidRDefault="0043164A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0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94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2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</w:t>
            </w:r>
            <w:r w:rsidR="00893DF2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9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, 0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0</w:t>
            </w:r>
            <w:r w:rsidR="009760C6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9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E34787" w:rsidRPr="00765230" w14:paraId="3603604C" w14:textId="77777777" w:rsidTr="005A32F9">
        <w:trPr>
          <w:trHeight w:val="567"/>
        </w:trPr>
        <w:tc>
          <w:tcPr>
            <w:tcW w:w="2907" w:type="dxa"/>
            <w:noWrap/>
            <w:vAlign w:val="center"/>
            <w:hideMark/>
          </w:tcPr>
          <w:p w14:paraId="41075210" w14:textId="2B20A937" w:rsidR="00E34787" w:rsidRPr="005D65E3" w:rsidRDefault="0095160D" w:rsidP="005A32F9">
            <w:pPr>
              <w:widowControl/>
              <w:snapToGrid w:val="0"/>
              <w:ind w:leftChars="86" w:left="181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5D65E3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Z</w:t>
            </w:r>
            <w:r w:rsidR="001D2004" w:rsidRPr="005D65E3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drugs</w:t>
            </w:r>
          </w:p>
        </w:tc>
        <w:tc>
          <w:tcPr>
            <w:tcW w:w="2908" w:type="dxa"/>
            <w:noWrap/>
            <w:vAlign w:val="center"/>
            <w:hideMark/>
          </w:tcPr>
          <w:p w14:paraId="73BE2F59" w14:textId="77777777" w:rsidR="0043164A" w:rsidRPr="005D65E3" w:rsidRDefault="00E34787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D65E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0.</w:t>
            </w:r>
            <w:r w:rsidR="005F7588" w:rsidRPr="005D65E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57</w:t>
            </w:r>
            <w:r w:rsidR="001D2004" w:rsidRPr="005D65E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5533D5C8" w14:textId="1C90A2B1" w:rsidR="00E34787" w:rsidRPr="005D65E3" w:rsidRDefault="001D2004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  <w:szCs w:val="24"/>
              </w:rPr>
            </w:pPr>
            <w:r w:rsidRPr="005D65E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</w:t>
            </w:r>
            <w:r w:rsidR="005F7588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2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-</w:t>
            </w:r>
            <w:r w:rsidR="005F7588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 w:rsidR="005F7588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5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="005F7588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&lt;.0001</w:t>
            </w:r>
            <w:r w:rsidRPr="005D65E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05DC994B" w14:textId="749ADD79" w:rsidR="0043164A" w:rsidRPr="005D65E3" w:rsidRDefault="00503870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0</w:t>
            </w:r>
            <w:r w:rsidR="0043164A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69</w:t>
            </w:r>
            <w:r w:rsidR="0043164A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409D3EA9" w14:textId="0F4B8A65" w:rsidR="00E34787" w:rsidRPr="005D65E3" w:rsidRDefault="0043164A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FF0000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0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52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0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93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, 0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013</w:t>
            </w:r>
            <w:r w:rsidR="00B80096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5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E34787" w:rsidRPr="00765230" w14:paraId="3B6094FC" w14:textId="77777777" w:rsidTr="005A32F9">
        <w:trPr>
          <w:trHeight w:val="567"/>
        </w:trPr>
        <w:tc>
          <w:tcPr>
            <w:tcW w:w="2907" w:type="dxa"/>
            <w:noWrap/>
            <w:vAlign w:val="center"/>
            <w:hideMark/>
          </w:tcPr>
          <w:p w14:paraId="3A922371" w14:textId="239536DE" w:rsidR="00E34787" w:rsidRPr="005D65E3" w:rsidRDefault="0095160D" w:rsidP="005A32F9">
            <w:pPr>
              <w:widowControl/>
              <w:snapToGrid w:val="0"/>
              <w:ind w:leftChars="86" w:left="181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5D65E3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M</w:t>
            </w:r>
            <w:r w:rsidR="001D2004" w:rsidRPr="005D65E3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elatonin receptor agonists</w:t>
            </w:r>
          </w:p>
        </w:tc>
        <w:tc>
          <w:tcPr>
            <w:tcW w:w="2908" w:type="dxa"/>
            <w:noWrap/>
            <w:vAlign w:val="center"/>
            <w:hideMark/>
          </w:tcPr>
          <w:p w14:paraId="345D3709" w14:textId="77777777" w:rsidR="0043164A" w:rsidRPr="005D65E3" w:rsidRDefault="0043164A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D65E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1.01</w:t>
            </w:r>
            <w:r w:rsidR="001D2004" w:rsidRPr="005D65E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6019AA6B" w14:textId="622B5B5F" w:rsidR="00E34787" w:rsidRPr="005D65E3" w:rsidRDefault="001D2004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  <w:szCs w:val="24"/>
              </w:rPr>
            </w:pPr>
            <w:r w:rsidRPr="005D65E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r w:rsidR="0043164A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 w:rsidR="0043164A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8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–1.</w:t>
            </w:r>
            <w:r w:rsidR="0043164A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0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="0043164A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9541</w:t>
            </w:r>
            <w:r w:rsidRPr="005D65E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132D7EE1" w14:textId="02EEAD8C" w:rsidR="0043164A" w:rsidRPr="005D65E3" w:rsidRDefault="00503870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0</w:t>
            </w:r>
            <w:r w:rsidR="0043164A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7</w:t>
            </w:r>
            <w:r w:rsidR="00CB4AF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</w:t>
            </w:r>
            <w:r w:rsidR="0043164A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53ABB711" w14:textId="6EFA785A" w:rsidR="00E34787" w:rsidRPr="005D65E3" w:rsidRDefault="0043164A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0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5</w:t>
            </w:r>
            <w:r w:rsidR="00CB4AF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2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1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</w:t>
            </w:r>
            <w:r w:rsidR="00CB4AF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, 0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2</w:t>
            </w:r>
            <w:r w:rsidR="000E29D2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4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E34787" w:rsidRPr="00765230" w14:paraId="4D625999" w14:textId="77777777" w:rsidTr="005A32F9">
        <w:trPr>
          <w:trHeight w:val="567"/>
        </w:trPr>
        <w:tc>
          <w:tcPr>
            <w:tcW w:w="29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4064FD" w14:textId="34DB8A49" w:rsidR="00E34787" w:rsidRPr="005D65E3" w:rsidRDefault="0095160D" w:rsidP="005A32F9">
            <w:pPr>
              <w:widowControl/>
              <w:snapToGrid w:val="0"/>
              <w:ind w:leftChars="86" w:left="181"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D65E3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O</w:t>
            </w:r>
            <w:r w:rsidR="001D2004" w:rsidRPr="005D65E3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rexin receptor antagonists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99F0BD" w14:textId="77777777" w:rsidR="0043164A" w:rsidRPr="005D65E3" w:rsidRDefault="0043164A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1.76</w:t>
            </w:r>
            <w:r w:rsidR="001D2004" w:rsidRPr="005D65E3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3057F55C" w14:textId="771520D8" w:rsidR="00E34787" w:rsidRPr="005D65E3" w:rsidRDefault="001D2004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FF0000"/>
                <w:kern w:val="0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r w:rsidR="0043164A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</w:t>
            </w:r>
            <w:r w:rsidR="0095160D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</w:t>
            </w:r>
            <w:r w:rsidR="0043164A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1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–</w:t>
            </w:r>
            <w:r w:rsidR="0043164A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 w:rsidR="0043164A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7</w:t>
            </w:r>
            <w:r w:rsidR="0095160D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="0043164A"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0002</w:t>
            </w:r>
            <w:r w:rsidRPr="005D65E3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F06E21" w14:textId="49EEFB5B" w:rsidR="0043164A" w:rsidRPr="005D65E3" w:rsidRDefault="0043164A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.2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396C9B45" w14:textId="044C758E" w:rsidR="00E34787" w:rsidRPr="005D65E3" w:rsidRDefault="0043164A" w:rsidP="005A32F9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FF0000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0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94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1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74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, 0.</w:t>
            </w:r>
            <w:r w:rsidR="00503870"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12</w:t>
            </w:r>
            <w:r w:rsidR="00D302DB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51143093" w14:textId="77777777" w:rsidR="00765230" w:rsidRPr="00765230" w:rsidRDefault="00765230" w:rsidP="00765230">
      <w:pPr>
        <w:widowControl/>
        <w:snapToGrid w:val="0"/>
        <w:spacing w:line="480" w:lineRule="auto"/>
        <w:jc w:val="left"/>
        <w:rPr>
          <w:rFonts w:ascii="Arial" w:eastAsia="ＭＳ 明朝" w:hAnsi="Arial" w:cs="Arial"/>
          <w:color w:val="000000"/>
          <w:sz w:val="24"/>
          <w:szCs w:val="24"/>
        </w:rPr>
      </w:pPr>
    </w:p>
    <w:p w14:paraId="09609CAF" w14:textId="03835617" w:rsidR="0095160D" w:rsidRPr="0095160D" w:rsidRDefault="003D6DF1" w:rsidP="00765230">
      <w:pPr>
        <w:snapToGrid w:val="0"/>
        <w:spacing w:line="480" w:lineRule="auto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Multiple logistic regression adjusted </w:t>
      </w:r>
      <w:r w:rsidRPr="003D6DF1">
        <w:rPr>
          <w:rFonts w:ascii="Arial" w:hAnsi="Arial" w:cs="Arial"/>
          <w:color w:val="000000"/>
          <w:sz w:val="24"/>
          <w:szCs w:val="24"/>
        </w:rPr>
        <w:t xml:space="preserve">age, sex, </w:t>
      </w:r>
      <w:r w:rsidR="00BD4161">
        <w:rPr>
          <w:rFonts w:ascii="Arial" w:hAnsi="Arial" w:cs="Arial"/>
          <w:color w:val="000000"/>
          <w:sz w:val="24"/>
          <w:szCs w:val="24"/>
        </w:rPr>
        <w:t>dosage</w:t>
      </w:r>
      <w:r w:rsidR="003A43B1">
        <w:rPr>
          <w:rFonts w:ascii="Arial" w:hAnsi="Arial" w:cs="Arial"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>s</w:t>
      </w:r>
      <w:r w:rsidRPr="003D6DF1">
        <w:rPr>
          <w:rFonts w:ascii="Arial" w:hAnsi="Arial" w:cs="Arial"/>
          <w:color w:val="000000"/>
          <w:sz w:val="24"/>
          <w:szCs w:val="24"/>
        </w:rPr>
        <w:t xml:space="preserve">tanding </w:t>
      </w:r>
      <w:r>
        <w:rPr>
          <w:rFonts w:ascii="Arial" w:hAnsi="Arial" w:cs="Arial"/>
          <w:color w:val="000000"/>
          <w:sz w:val="24"/>
          <w:szCs w:val="24"/>
        </w:rPr>
        <w:t>t</w:t>
      </w:r>
      <w:r w:rsidRPr="003D6DF1">
        <w:rPr>
          <w:rFonts w:ascii="Arial" w:hAnsi="Arial" w:cs="Arial"/>
          <w:color w:val="000000"/>
          <w:sz w:val="24"/>
          <w:szCs w:val="24"/>
        </w:rPr>
        <w:t xml:space="preserve">est for Imbalance and </w:t>
      </w:r>
      <w:r>
        <w:rPr>
          <w:rFonts w:ascii="Arial" w:hAnsi="Arial" w:cs="Arial"/>
          <w:color w:val="000000"/>
          <w:sz w:val="24"/>
          <w:szCs w:val="24"/>
        </w:rPr>
        <w:t>d</w:t>
      </w:r>
      <w:r w:rsidRPr="003D6DF1">
        <w:rPr>
          <w:rFonts w:ascii="Arial" w:hAnsi="Arial" w:cs="Arial"/>
          <w:color w:val="000000"/>
          <w:sz w:val="24"/>
          <w:szCs w:val="24"/>
        </w:rPr>
        <w:t>isequilibrium levels, the use of multiple drugs, angiotensin converting enzyme inhibitors, alpha blockers, beta blockers, alpha beta blockers, loop diuretics, and selective serotonin reuptake inhibitors</w:t>
      </w:r>
      <w:r>
        <w:rPr>
          <w:rFonts w:ascii="Arial" w:hAnsi="Arial" w:cs="Arial"/>
          <w:color w:val="000000"/>
          <w:sz w:val="24"/>
          <w:szCs w:val="24"/>
        </w:rPr>
        <w:t>.</w:t>
      </w:r>
    </w:p>
    <w:p w14:paraId="750745D6" w14:textId="6A3B8B6C" w:rsidR="0095160D" w:rsidRPr="00765230" w:rsidRDefault="00765230" w:rsidP="00765230">
      <w:pPr>
        <w:snapToGrid w:val="0"/>
        <w:spacing w:line="480" w:lineRule="auto"/>
        <w:jc w:val="left"/>
        <w:rPr>
          <w:rFonts w:ascii="Arial" w:eastAsia="SimSun" w:hAnsi="Arial" w:cs="Arial"/>
          <w:color w:val="000000"/>
          <w:sz w:val="24"/>
          <w:szCs w:val="24"/>
        </w:rPr>
      </w:pPr>
      <w:r w:rsidRPr="00765230">
        <w:rPr>
          <w:rFonts w:ascii="Arial" w:eastAsia="SimSun" w:hAnsi="Arial" w:cs="Arial"/>
          <w:color w:val="000000"/>
          <w:sz w:val="24"/>
          <w:szCs w:val="24"/>
        </w:rPr>
        <w:t>Abbreviations:</w:t>
      </w:r>
      <w:r w:rsidR="0095160D">
        <w:rPr>
          <w:rFonts w:ascii="Arial" w:eastAsia="SimSun" w:hAnsi="Arial" w:cs="Arial"/>
          <w:color w:val="000000"/>
          <w:sz w:val="24"/>
          <w:szCs w:val="24"/>
        </w:rPr>
        <w:t xml:space="preserve"> </w:t>
      </w:r>
      <w:r w:rsidR="0095160D">
        <w:rPr>
          <w:rFonts w:ascii="Arial" w:hAnsi="Arial" w:cs="Arial" w:hint="eastAsia"/>
          <w:color w:val="000000"/>
          <w:sz w:val="24"/>
          <w:szCs w:val="24"/>
        </w:rPr>
        <w:t>O</w:t>
      </w:r>
      <w:r w:rsidR="0095160D">
        <w:rPr>
          <w:rFonts w:ascii="Arial" w:hAnsi="Arial" w:cs="Arial"/>
          <w:color w:val="000000"/>
          <w:sz w:val="24"/>
          <w:szCs w:val="24"/>
        </w:rPr>
        <w:t>R; odds ratio.</w:t>
      </w:r>
    </w:p>
    <w:p w14:paraId="47FB86DE" w14:textId="431734A2" w:rsidR="00156399" w:rsidRDefault="00156399">
      <w:pPr>
        <w:widowControl/>
        <w:jc w:val="left"/>
      </w:pPr>
      <w:r>
        <w:br w:type="page"/>
      </w:r>
    </w:p>
    <w:p w14:paraId="713227A4" w14:textId="2189DA96" w:rsidR="00156399" w:rsidRPr="00572491" w:rsidRDefault="00572491" w:rsidP="00156399">
      <w:pPr>
        <w:rPr>
          <w:rFonts w:ascii="Arial" w:hAnsi="Arial" w:cs="Arial"/>
          <w:sz w:val="24"/>
          <w:szCs w:val="24"/>
        </w:rPr>
      </w:pPr>
      <w:bookmarkStart w:id="1" w:name="_Hlk102929611"/>
      <w:r w:rsidRPr="00572491">
        <w:rPr>
          <w:rFonts w:ascii="Arial" w:hAnsi="Arial" w:cs="Arial"/>
          <w:sz w:val="24"/>
          <w:szCs w:val="24"/>
        </w:rPr>
        <w:lastRenderedPageBreak/>
        <w:t>Supplementally t</w:t>
      </w:r>
      <w:r w:rsidR="00EB0756" w:rsidRPr="00572491">
        <w:rPr>
          <w:rFonts w:ascii="Arial" w:hAnsi="Arial" w:cs="Arial"/>
          <w:sz w:val="24"/>
          <w:szCs w:val="24"/>
        </w:rPr>
        <w:t>able</w:t>
      </w:r>
      <w:r w:rsidRPr="00572491">
        <w:rPr>
          <w:rFonts w:ascii="Arial" w:hAnsi="Arial" w:cs="Arial"/>
          <w:sz w:val="24"/>
          <w:szCs w:val="24"/>
        </w:rPr>
        <w:t xml:space="preserve">1: </w:t>
      </w:r>
      <w:r w:rsidR="00EB0756" w:rsidRPr="00572491">
        <w:rPr>
          <w:rFonts w:ascii="Arial" w:hAnsi="Arial" w:cs="Arial"/>
          <w:sz w:val="24"/>
          <w:szCs w:val="24"/>
        </w:rPr>
        <w:t xml:space="preserve">Cox regression analysis for </w:t>
      </w:r>
      <w:r w:rsidR="00A171FA">
        <w:rPr>
          <w:rFonts w:ascii="Arial" w:hAnsi="Arial" w:cs="Arial"/>
          <w:sz w:val="24"/>
          <w:szCs w:val="24"/>
        </w:rPr>
        <w:t>falls</w:t>
      </w:r>
      <w:r>
        <w:rPr>
          <w:rFonts w:ascii="Arial" w:hAnsi="Arial" w:cs="Arial"/>
          <w:sz w:val="24"/>
          <w:szCs w:val="24"/>
        </w:rPr>
        <w:t xml:space="preserve"> in patients </w:t>
      </w:r>
      <w:r w:rsidR="00A171FA">
        <w:rPr>
          <w:rFonts w:ascii="Arial" w:hAnsi="Arial" w:cs="Arial"/>
          <w:sz w:val="24"/>
          <w:szCs w:val="24"/>
        </w:rPr>
        <w:t>who took o</w:t>
      </w:r>
      <w:r w:rsidR="00A171FA" w:rsidRPr="00A171FA">
        <w:rPr>
          <w:rFonts w:ascii="Arial" w:hAnsi="Arial" w:cs="Arial"/>
          <w:sz w:val="24"/>
          <w:szCs w:val="24"/>
        </w:rPr>
        <w:t>rexin receptor antagonists</w:t>
      </w:r>
    </w:p>
    <w:p w14:paraId="5910E0EE" w14:textId="011F9DCA" w:rsidR="00156399" w:rsidRPr="00572491" w:rsidRDefault="00156399" w:rsidP="00156399">
      <w:pPr>
        <w:rPr>
          <w:rFonts w:ascii="Arial" w:hAnsi="Arial" w:cs="Arial"/>
          <w:sz w:val="24"/>
          <w:szCs w:val="24"/>
        </w:rPr>
      </w:pPr>
    </w:p>
    <w:tbl>
      <w:tblPr>
        <w:tblpPr w:leftFromText="142" w:rightFromText="142" w:vertAnchor="text" w:horzAnchor="margin" w:tblpY="77"/>
        <w:tblOverlap w:val="never"/>
        <w:tblW w:w="73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1"/>
        <w:gridCol w:w="5010"/>
      </w:tblGrid>
      <w:tr w:rsidR="00EB0756" w:rsidRPr="00765230" w14:paraId="3BCAFFCF" w14:textId="77777777" w:rsidTr="00EB4763">
        <w:trPr>
          <w:trHeight w:val="1020"/>
        </w:trPr>
        <w:tc>
          <w:tcPr>
            <w:tcW w:w="2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CD636" w14:textId="77777777" w:rsidR="00EB0756" w:rsidRPr="00765230" w:rsidRDefault="00EB0756" w:rsidP="00EB4763">
            <w:pPr>
              <w:widowControl/>
              <w:snapToGrid w:val="0"/>
              <w:ind w:leftChars="86" w:left="181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765230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5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2C08A" w14:textId="77777777" w:rsidR="00EB0756" w:rsidRDefault="00EB0756" w:rsidP="00EB4763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R</w:t>
            </w:r>
          </w:p>
          <w:p w14:paraId="61314FB0" w14:textId="77777777" w:rsidR="00EB0756" w:rsidRPr="00765230" w:rsidRDefault="00EB0756" w:rsidP="00EB4763">
            <w:pPr>
              <w:widowControl/>
              <w:snapToGrid w:val="0"/>
              <w:ind w:leftChars="86" w:left="181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(</w:t>
            </w:r>
            <w:r w:rsidRPr="00E34787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95% Confidence interval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,</w:t>
            </w:r>
            <w:r>
              <w:t xml:space="preserve"> </w:t>
            </w:r>
            <w:r w:rsidRPr="00E34787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-value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B0756" w:rsidRPr="005D65E3" w14:paraId="4E3C3DC2" w14:textId="77777777" w:rsidTr="00EB4763">
        <w:trPr>
          <w:trHeight w:val="567"/>
        </w:trPr>
        <w:tc>
          <w:tcPr>
            <w:tcW w:w="23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C47F1D" w14:textId="77777777" w:rsidR="00EB0756" w:rsidRPr="00C209B4" w:rsidRDefault="00EB0756" w:rsidP="00EB4763">
            <w:pPr>
              <w:widowControl/>
              <w:snapToGrid w:val="0"/>
              <w:ind w:leftChars="86" w:left="181"/>
              <w:jc w:val="left"/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50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E4D705A" w14:textId="77777777" w:rsidR="00EB0756" w:rsidRPr="001D15D4" w:rsidRDefault="00EB0756" w:rsidP="00EB4763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15D4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01</w:t>
            </w:r>
            <w:r w:rsidRPr="001D15D4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4BDBE710" w14:textId="77777777" w:rsidR="00EB0756" w:rsidRPr="005D65E3" w:rsidRDefault="00EB0756" w:rsidP="00EB4763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15D4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  <w:r w:rsidRPr="001D15D4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10</w:t>
            </w:r>
            <w:r w:rsidRPr="001D15D4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  <w:r w:rsidRPr="001D15D4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03</w:t>
            </w:r>
            <w:r w:rsidRPr="001D15D4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, 0.</w:t>
            </w:r>
            <w:r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1198</w:t>
            </w:r>
            <w:r w:rsidRPr="001D15D4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EB0756" w:rsidRPr="005D65E3" w14:paraId="1F32D922" w14:textId="77777777" w:rsidTr="00EB4763">
        <w:trPr>
          <w:trHeight w:val="567"/>
        </w:trPr>
        <w:tc>
          <w:tcPr>
            <w:tcW w:w="236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1A195C" w14:textId="77777777" w:rsidR="00EB0756" w:rsidRPr="005D65E3" w:rsidRDefault="00EB0756" w:rsidP="00EB4763">
            <w:pPr>
              <w:widowControl/>
              <w:snapToGrid w:val="0"/>
              <w:ind w:leftChars="86" w:left="181"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Balance disorder</w:t>
            </w:r>
          </w:p>
        </w:tc>
        <w:tc>
          <w:tcPr>
            <w:tcW w:w="501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4BCF1E" w14:textId="77777777" w:rsidR="00EB0756" w:rsidRPr="005D65E3" w:rsidRDefault="00EB0756" w:rsidP="00EB4763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5</w:t>
            </w:r>
            <w:r w:rsidRPr="005D65E3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41</w:t>
            </w:r>
            <w:r w:rsidRPr="005D65E3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23556C92" w14:textId="77777777" w:rsidR="00EB0756" w:rsidRPr="005D65E3" w:rsidRDefault="00EB0756" w:rsidP="00EB4763">
            <w:pPr>
              <w:widowControl/>
              <w:snapToGrid w:val="0"/>
              <w:ind w:leftChars="86" w:left="181"/>
              <w:jc w:val="center"/>
              <w:rPr>
                <w:rFonts w:ascii="Arial" w:eastAsia="ＭＳ 明朝" w:hAnsi="Arial" w:cs="Arial"/>
                <w:color w:val="FF0000"/>
                <w:kern w:val="0"/>
                <w:sz w:val="24"/>
                <w:szCs w:val="24"/>
              </w:rPr>
            </w:pPr>
            <w:r w:rsidRPr="005D65E3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2</w:t>
            </w:r>
            <w:r w:rsidRPr="005D65E3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7</w:t>
            </w:r>
            <w:r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</w:t>
            </w:r>
            <w:r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9</w:t>
            </w:r>
            <w:r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&lt;</w:t>
            </w:r>
            <w:r w:rsidRPr="005D65E3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000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</w:t>
            </w:r>
            <w:r w:rsidRPr="005D65E3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</w:tbl>
    <w:p w14:paraId="7CC0BAC0" w14:textId="77777777" w:rsidR="00EB0756" w:rsidRDefault="00EB0756" w:rsidP="00EB0756"/>
    <w:p w14:paraId="08C949F2" w14:textId="77777777" w:rsidR="00EB0756" w:rsidRPr="00156399" w:rsidRDefault="00EB0756" w:rsidP="00EB0756"/>
    <w:p w14:paraId="2D26757F" w14:textId="77777777" w:rsidR="00EB0756" w:rsidRPr="00156399" w:rsidRDefault="00EB0756" w:rsidP="00EB0756"/>
    <w:p w14:paraId="377665E6" w14:textId="77777777" w:rsidR="00EB0756" w:rsidRPr="00156399" w:rsidRDefault="00EB0756" w:rsidP="00EB0756"/>
    <w:p w14:paraId="542FFD73" w14:textId="77777777" w:rsidR="00EB0756" w:rsidRPr="00156399" w:rsidRDefault="00EB0756" w:rsidP="00EB0756"/>
    <w:p w14:paraId="501AF6E6" w14:textId="77777777" w:rsidR="00EB0756" w:rsidRDefault="00EB0756" w:rsidP="00EB0756">
      <w:pPr>
        <w:rPr>
          <w:rFonts w:hint="eastAsia"/>
        </w:rPr>
      </w:pPr>
    </w:p>
    <w:p w14:paraId="357EB264" w14:textId="77777777" w:rsidR="00EB0756" w:rsidRDefault="00EB0756" w:rsidP="00EB0756">
      <w:pPr>
        <w:rPr>
          <w:rFonts w:ascii="Arial" w:hAnsi="Arial" w:cs="Arial"/>
        </w:rPr>
      </w:pPr>
    </w:p>
    <w:p w14:paraId="0F8E7348" w14:textId="34F4FA08" w:rsidR="00EB0756" w:rsidRPr="00156399" w:rsidRDefault="00F011E0" w:rsidP="00EB0756">
      <w:pPr>
        <w:widowControl/>
        <w:jc w:val="left"/>
        <w:rPr>
          <w:rFonts w:hint="eastAsia"/>
        </w:rPr>
      </w:pPr>
      <w:r w:rsidRPr="00572491">
        <w:rPr>
          <w:rFonts w:ascii="Arial" w:hAnsi="Arial" w:cs="Arial"/>
          <w:sz w:val="24"/>
          <w:szCs w:val="24"/>
        </w:rPr>
        <w:t>Multiple logistic regression adjusted age, standing test for Imbalance and disequilibrium levels</w:t>
      </w:r>
      <w:bookmarkEnd w:id="1"/>
    </w:p>
    <w:sectPr w:rsidR="00EB0756" w:rsidRPr="001563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94D27" w14:textId="77777777" w:rsidR="00156399" w:rsidRDefault="00156399" w:rsidP="00156399">
      <w:r>
        <w:separator/>
      </w:r>
    </w:p>
  </w:endnote>
  <w:endnote w:type="continuationSeparator" w:id="0">
    <w:p w14:paraId="76580D70" w14:textId="77777777" w:rsidR="00156399" w:rsidRDefault="00156399" w:rsidP="00156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A88B9" w14:textId="77777777" w:rsidR="00156399" w:rsidRDefault="00156399" w:rsidP="00156399">
      <w:r>
        <w:separator/>
      </w:r>
    </w:p>
  </w:footnote>
  <w:footnote w:type="continuationSeparator" w:id="0">
    <w:p w14:paraId="429DB9D7" w14:textId="77777777" w:rsidR="00156399" w:rsidRDefault="00156399" w:rsidP="00156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230"/>
    <w:rsid w:val="000E29D2"/>
    <w:rsid w:val="000F7AF0"/>
    <w:rsid w:val="00110008"/>
    <w:rsid w:val="00131813"/>
    <w:rsid w:val="00156399"/>
    <w:rsid w:val="001659F9"/>
    <w:rsid w:val="001D15D4"/>
    <w:rsid w:val="001D2004"/>
    <w:rsid w:val="002E07E6"/>
    <w:rsid w:val="003A43B1"/>
    <w:rsid w:val="003D6DF1"/>
    <w:rsid w:val="0043164A"/>
    <w:rsid w:val="004B4331"/>
    <w:rsid w:val="00503870"/>
    <w:rsid w:val="00572491"/>
    <w:rsid w:val="005A32F9"/>
    <w:rsid w:val="005D65E3"/>
    <w:rsid w:val="005F7588"/>
    <w:rsid w:val="00616A3F"/>
    <w:rsid w:val="00704451"/>
    <w:rsid w:val="00717FE1"/>
    <w:rsid w:val="00765230"/>
    <w:rsid w:val="007B1231"/>
    <w:rsid w:val="007D119F"/>
    <w:rsid w:val="0089212A"/>
    <w:rsid w:val="00893DF2"/>
    <w:rsid w:val="0095160D"/>
    <w:rsid w:val="009760C6"/>
    <w:rsid w:val="00993B54"/>
    <w:rsid w:val="00A171FA"/>
    <w:rsid w:val="00AE6326"/>
    <w:rsid w:val="00B80096"/>
    <w:rsid w:val="00BD4161"/>
    <w:rsid w:val="00C209B4"/>
    <w:rsid w:val="00C519C2"/>
    <w:rsid w:val="00CB4AFE"/>
    <w:rsid w:val="00D302DB"/>
    <w:rsid w:val="00D84773"/>
    <w:rsid w:val="00DB0974"/>
    <w:rsid w:val="00E34787"/>
    <w:rsid w:val="00EB0756"/>
    <w:rsid w:val="00EC5A36"/>
    <w:rsid w:val="00F011E0"/>
    <w:rsid w:val="00F917B5"/>
    <w:rsid w:val="00FF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011D22"/>
  <w15:chartTrackingRefBased/>
  <w15:docId w15:val="{C79958F6-731B-46DD-8899-40E9EFC13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3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6399"/>
  </w:style>
  <w:style w:type="paragraph" w:styleId="a5">
    <w:name w:val="footer"/>
    <w:basedOn w:val="a"/>
    <w:link w:val="a6"/>
    <w:uiPriority w:val="99"/>
    <w:unhideWhenUsed/>
    <w:rsid w:val="001563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6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9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田 竜騎</dc:creator>
  <cp:keywords/>
  <dc:description/>
  <cp:lastModifiedBy>橋田 竜騎</cp:lastModifiedBy>
  <cp:revision>35</cp:revision>
  <dcterms:created xsi:type="dcterms:W3CDTF">2022-04-27T22:37:00Z</dcterms:created>
  <dcterms:modified xsi:type="dcterms:W3CDTF">2022-05-08T13:02:00Z</dcterms:modified>
</cp:coreProperties>
</file>